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31E" w:rsidRPr="004E566B" w:rsidRDefault="006626E8" w:rsidP="00957BB0">
      <w:pPr>
        <w:widowControl/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6626E8">
        <w:rPr>
          <w:rFonts w:ascii="Times New Roman" w:hAnsi="Times New Roman" w:cs="Times New Roman"/>
          <w:b/>
          <w:sz w:val="24"/>
          <w:szCs w:val="24"/>
        </w:rPr>
        <w:t>Table S1.</w:t>
      </w:r>
      <w:r w:rsidR="00E14927" w:rsidRPr="004E566B">
        <w:rPr>
          <w:rFonts w:ascii="Times New Roman" w:hAnsi="Times New Roman" w:cs="Times New Roman"/>
          <w:sz w:val="24"/>
          <w:szCs w:val="24"/>
        </w:rPr>
        <w:t xml:space="preserve"> </w:t>
      </w:r>
      <w:r w:rsidR="00F3331E" w:rsidRPr="004E566B">
        <w:rPr>
          <w:rFonts w:ascii="Times New Roman" w:hAnsi="Times New Roman" w:cs="Times New Roman"/>
          <w:sz w:val="24"/>
          <w:szCs w:val="24"/>
        </w:rPr>
        <w:t xml:space="preserve">List of </w:t>
      </w:r>
      <w:r w:rsidR="00F3331E" w:rsidRPr="004E566B">
        <w:rPr>
          <w:rFonts w:ascii="Times New Roman" w:hAnsi="Times New Roman" w:cs="Times New Roman"/>
          <w:i/>
          <w:sz w:val="24"/>
          <w:szCs w:val="24"/>
        </w:rPr>
        <w:t>dbh</w:t>
      </w:r>
      <w:r w:rsidR="00F3331E" w:rsidRPr="004E566B">
        <w:rPr>
          <w:rFonts w:ascii="Times New Roman" w:hAnsi="Times New Roman" w:cs="Times New Roman"/>
          <w:sz w:val="24"/>
          <w:szCs w:val="24"/>
        </w:rPr>
        <w:t xml:space="preserve"> cut-off points for defining life stages of </w:t>
      </w:r>
      <w:r w:rsidR="00874673" w:rsidRPr="004E566B">
        <w:rPr>
          <w:rFonts w:ascii="Times New Roman" w:hAnsi="Times New Roman" w:cs="Times New Roman"/>
          <w:i/>
          <w:sz w:val="24"/>
          <w:szCs w:val="24"/>
        </w:rPr>
        <w:t>Chamaecyparis obtusa</w:t>
      </w:r>
      <w:r w:rsidR="00F3331E" w:rsidRPr="004E566B">
        <w:rPr>
          <w:rFonts w:ascii="Times New Roman" w:hAnsi="Times New Roman" w:cs="Times New Roman"/>
          <w:sz w:val="24"/>
          <w:szCs w:val="24"/>
        </w:rPr>
        <w:t xml:space="preserve">: sapling (≥ 2 and &lt; a), juvenile (≥ a and &lt; b) and adult (≥ b). Mean </w:t>
      </w:r>
      <w:r w:rsidR="00F3331E" w:rsidRPr="004E566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T</w:t>
      </w:r>
      <w:r w:rsidR="00F3331E" w:rsidRPr="004E56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</w:t>
      </w:r>
      <w:r w:rsidR="00F3331E" w:rsidRPr="004E566B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r</w:t>
      </w:r>
      <w:r w:rsidR="00F3331E" w:rsidRPr="004E56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 is the mean value of change of additional aggregation</w:t>
      </w:r>
      <w:r w:rsidR="00F008E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for testing the density-dependent effect</w:t>
      </w:r>
      <w:r w:rsidR="00F3331E" w:rsidRPr="004E56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rom saplings to juveniles at scales 0-20 m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9"/>
        <w:gridCol w:w="950"/>
        <w:gridCol w:w="1016"/>
        <w:gridCol w:w="763"/>
        <w:gridCol w:w="1210"/>
      </w:tblGrid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F3331E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t-off points</w:t>
            </w:r>
            <w:r w:rsidR="00711130"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a, b) (c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A5E89"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1A5E89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 w:rsidRPr="004E56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T</w:t>
            </w: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4E566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,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711130" w:rsidRPr="004E566B" w:rsidTr="003C5AA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:rsidR="00711130" w:rsidRPr="004E566B" w:rsidRDefault="00711130" w:rsidP="00FB5D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566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</w:tbl>
    <w:p w:rsidR="008E274E" w:rsidRPr="004E566B" w:rsidRDefault="008E274E" w:rsidP="007B266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E274E" w:rsidRPr="004E566B" w:rsidSect="00E40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55F" w:rsidRDefault="009F255F" w:rsidP="008C494E">
      <w:r>
        <w:separator/>
      </w:r>
    </w:p>
  </w:endnote>
  <w:endnote w:type="continuationSeparator" w:id="0">
    <w:p w:rsidR="009F255F" w:rsidRDefault="009F255F" w:rsidP="008C4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55F" w:rsidRDefault="009F255F" w:rsidP="008C494E">
      <w:r>
        <w:separator/>
      </w:r>
    </w:p>
  </w:footnote>
  <w:footnote w:type="continuationSeparator" w:id="0">
    <w:p w:rsidR="009F255F" w:rsidRDefault="009F255F" w:rsidP="008C4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494E"/>
    <w:rsid w:val="000674D1"/>
    <w:rsid w:val="001A5E89"/>
    <w:rsid w:val="001B429F"/>
    <w:rsid w:val="00242F78"/>
    <w:rsid w:val="00270C0B"/>
    <w:rsid w:val="002B203C"/>
    <w:rsid w:val="002F63FC"/>
    <w:rsid w:val="003C5AA8"/>
    <w:rsid w:val="003E6958"/>
    <w:rsid w:val="00437A0A"/>
    <w:rsid w:val="00480967"/>
    <w:rsid w:val="004A45E7"/>
    <w:rsid w:val="004E566B"/>
    <w:rsid w:val="00543B57"/>
    <w:rsid w:val="00544B46"/>
    <w:rsid w:val="005E74E9"/>
    <w:rsid w:val="00627864"/>
    <w:rsid w:val="006626E8"/>
    <w:rsid w:val="006A1588"/>
    <w:rsid w:val="006A3625"/>
    <w:rsid w:val="00711130"/>
    <w:rsid w:val="007B266A"/>
    <w:rsid w:val="007D412A"/>
    <w:rsid w:val="00874673"/>
    <w:rsid w:val="008C494E"/>
    <w:rsid w:val="008E274E"/>
    <w:rsid w:val="0091117D"/>
    <w:rsid w:val="00911C2D"/>
    <w:rsid w:val="00957BB0"/>
    <w:rsid w:val="009A3512"/>
    <w:rsid w:val="009E404E"/>
    <w:rsid w:val="009F255F"/>
    <w:rsid w:val="00A10053"/>
    <w:rsid w:val="00A12CBF"/>
    <w:rsid w:val="00A44F32"/>
    <w:rsid w:val="00A5041A"/>
    <w:rsid w:val="00AF36F4"/>
    <w:rsid w:val="00AF39CD"/>
    <w:rsid w:val="00B32E36"/>
    <w:rsid w:val="00B61E36"/>
    <w:rsid w:val="00B749E5"/>
    <w:rsid w:val="00BF7421"/>
    <w:rsid w:val="00D20AB0"/>
    <w:rsid w:val="00D40B34"/>
    <w:rsid w:val="00D42FA6"/>
    <w:rsid w:val="00D579D6"/>
    <w:rsid w:val="00D609CD"/>
    <w:rsid w:val="00D6510A"/>
    <w:rsid w:val="00DB2B14"/>
    <w:rsid w:val="00DF6F0F"/>
    <w:rsid w:val="00E14927"/>
    <w:rsid w:val="00E167C0"/>
    <w:rsid w:val="00E345F0"/>
    <w:rsid w:val="00E4063B"/>
    <w:rsid w:val="00EB4018"/>
    <w:rsid w:val="00F008EB"/>
    <w:rsid w:val="00F3331E"/>
    <w:rsid w:val="00F80333"/>
    <w:rsid w:val="00F86FA2"/>
    <w:rsid w:val="00FB2E3D"/>
    <w:rsid w:val="00FB5D6B"/>
    <w:rsid w:val="00FF4E1A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1550F3D-8569-4849-BB8E-2F710A301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63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4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49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4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4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0</Words>
  <Characters>802</Characters>
  <Application>Microsoft Office Word</Application>
  <DocSecurity>0</DocSecurity>
  <Lines>6</Lines>
  <Paragraphs>1</Paragraphs>
  <ScaleCrop>false</ScaleCrop>
  <Company>China</Company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iaotiefeng</cp:lastModifiedBy>
  <cp:revision>16</cp:revision>
  <dcterms:created xsi:type="dcterms:W3CDTF">2013-12-10T14:02:00Z</dcterms:created>
  <dcterms:modified xsi:type="dcterms:W3CDTF">2014-07-03T14:58:00Z</dcterms:modified>
</cp:coreProperties>
</file>